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8DBC7" w14:textId="5302E537" w:rsidR="00F92053" w:rsidRPr="00534A56" w:rsidRDefault="00534A56" w:rsidP="00534A56">
      <w:pPr>
        <w:jc w:val="center"/>
        <w:rPr>
          <w:b/>
          <w:bCs/>
        </w:rPr>
      </w:pPr>
      <w:r w:rsidRPr="00534A56">
        <w:rPr>
          <w:b/>
          <w:bCs/>
        </w:rPr>
        <w:t>Captions for Supplementary Material</w:t>
      </w:r>
    </w:p>
    <w:p w14:paraId="3120631F" w14:textId="42876491" w:rsidR="00534A56" w:rsidRDefault="00534A56"/>
    <w:p w14:paraId="5F29F361" w14:textId="59FE1A25" w:rsidR="00534A56" w:rsidRDefault="00534A56">
      <w:r>
        <w:t>Supplementary Methods</w:t>
      </w:r>
    </w:p>
    <w:p w14:paraId="043DF508" w14:textId="21BCD695" w:rsidR="00534A56" w:rsidRDefault="00534A56">
      <w:r>
        <w:t>Supplementary Tables</w:t>
      </w:r>
    </w:p>
    <w:p w14:paraId="6480D44A" w14:textId="4EF54E3C" w:rsidR="00534A56" w:rsidRDefault="00534A56">
      <w:r>
        <w:t>Supplementary Figures</w:t>
      </w:r>
    </w:p>
    <w:p w14:paraId="33C7338E" w14:textId="3D95B7E5" w:rsidR="00534A56" w:rsidRDefault="00534A56">
      <w:r>
        <w:t>Completed TRIPOD Checklist</w:t>
      </w:r>
    </w:p>
    <w:p w14:paraId="33BCB3BE" w14:textId="197D4B61" w:rsidR="002F3895" w:rsidRDefault="002F3895">
      <w:r>
        <w:t>Abstract – French</w:t>
      </w:r>
    </w:p>
    <w:p w14:paraId="7550EAAA" w14:textId="5C667691" w:rsidR="002F3895" w:rsidRDefault="002F3895">
      <w:r>
        <w:t>Abstract - Spanish</w:t>
      </w:r>
    </w:p>
    <w:sectPr w:rsidR="002F3895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F8C"/>
    <w:rsid w:val="00010AD6"/>
    <w:rsid w:val="00040ABE"/>
    <w:rsid w:val="00047302"/>
    <w:rsid w:val="00051405"/>
    <w:rsid w:val="00074150"/>
    <w:rsid w:val="000807AB"/>
    <w:rsid w:val="000944D0"/>
    <w:rsid w:val="000A2472"/>
    <w:rsid w:val="000A73A5"/>
    <w:rsid w:val="000C3773"/>
    <w:rsid w:val="000C3D44"/>
    <w:rsid w:val="000D0E13"/>
    <w:rsid w:val="000D0E25"/>
    <w:rsid w:val="000E4C13"/>
    <w:rsid w:val="000E5D3A"/>
    <w:rsid w:val="000F441F"/>
    <w:rsid w:val="00106D6E"/>
    <w:rsid w:val="00107C8E"/>
    <w:rsid w:val="00132275"/>
    <w:rsid w:val="00152D39"/>
    <w:rsid w:val="00175F50"/>
    <w:rsid w:val="00180DDD"/>
    <w:rsid w:val="001B7378"/>
    <w:rsid w:val="001D6E10"/>
    <w:rsid w:val="0020332D"/>
    <w:rsid w:val="00205BA4"/>
    <w:rsid w:val="002169D8"/>
    <w:rsid w:val="00232396"/>
    <w:rsid w:val="00241801"/>
    <w:rsid w:val="00290C64"/>
    <w:rsid w:val="00297A77"/>
    <w:rsid w:val="002A2606"/>
    <w:rsid w:val="002A5266"/>
    <w:rsid w:val="002C05FE"/>
    <w:rsid w:val="002F3895"/>
    <w:rsid w:val="00310F69"/>
    <w:rsid w:val="003316CD"/>
    <w:rsid w:val="003351F0"/>
    <w:rsid w:val="00377E27"/>
    <w:rsid w:val="003966B9"/>
    <w:rsid w:val="003C2FB6"/>
    <w:rsid w:val="003D2D3D"/>
    <w:rsid w:val="003D3D05"/>
    <w:rsid w:val="003D6189"/>
    <w:rsid w:val="00402501"/>
    <w:rsid w:val="004137B8"/>
    <w:rsid w:val="00416FB9"/>
    <w:rsid w:val="0043118D"/>
    <w:rsid w:val="004358A0"/>
    <w:rsid w:val="0043717D"/>
    <w:rsid w:val="004402AA"/>
    <w:rsid w:val="004708A8"/>
    <w:rsid w:val="00470B05"/>
    <w:rsid w:val="00471C66"/>
    <w:rsid w:val="00492A5E"/>
    <w:rsid w:val="004A5C26"/>
    <w:rsid w:val="004B2C96"/>
    <w:rsid w:val="004B72F3"/>
    <w:rsid w:val="004C76D0"/>
    <w:rsid w:val="00507946"/>
    <w:rsid w:val="00507FEC"/>
    <w:rsid w:val="00511620"/>
    <w:rsid w:val="00511F86"/>
    <w:rsid w:val="00512FF1"/>
    <w:rsid w:val="00534A56"/>
    <w:rsid w:val="00541DA6"/>
    <w:rsid w:val="005478C1"/>
    <w:rsid w:val="005702E9"/>
    <w:rsid w:val="005A3409"/>
    <w:rsid w:val="005D6EFF"/>
    <w:rsid w:val="00602800"/>
    <w:rsid w:val="00603E5F"/>
    <w:rsid w:val="00607C58"/>
    <w:rsid w:val="00623B46"/>
    <w:rsid w:val="0062515E"/>
    <w:rsid w:val="0062564F"/>
    <w:rsid w:val="00662F52"/>
    <w:rsid w:val="00665A06"/>
    <w:rsid w:val="00665B46"/>
    <w:rsid w:val="0069071F"/>
    <w:rsid w:val="006B35B9"/>
    <w:rsid w:val="006E6660"/>
    <w:rsid w:val="006F1C5F"/>
    <w:rsid w:val="006F251F"/>
    <w:rsid w:val="006F558A"/>
    <w:rsid w:val="00700504"/>
    <w:rsid w:val="00706DD8"/>
    <w:rsid w:val="0070798D"/>
    <w:rsid w:val="007100E7"/>
    <w:rsid w:val="0072735E"/>
    <w:rsid w:val="00727CA6"/>
    <w:rsid w:val="00731B8C"/>
    <w:rsid w:val="00737130"/>
    <w:rsid w:val="0075052E"/>
    <w:rsid w:val="00750765"/>
    <w:rsid w:val="00762372"/>
    <w:rsid w:val="0077724A"/>
    <w:rsid w:val="00777EE7"/>
    <w:rsid w:val="00785FA9"/>
    <w:rsid w:val="00797EEC"/>
    <w:rsid w:val="007C636E"/>
    <w:rsid w:val="007C7FF2"/>
    <w:rsid w:val="007D2752"/>
    <w:rsid w:val="007D5C0F"/>
    <w:rsid w:val="007E34F2"/>
    <w:rsid w:val="008056C7"/>
    <w:rsid w:val="00812CA6"/>
    <w:rsid w:val="008332B0"/>
    <w:rsid w:val="00850D48"/>
    <w:rsid w:val="008835E9"/>
    <w:rsid w:val="008A5D0D"/>
    <w:rsid w:val="008B6B44"/>
    <w:rsid w:val="008C2D5C"/>
    <w:rsid w:val="008E0AB4"/>
    <w:rsid w:val="008E6C8F"/>
    <w:rsid w:val="00966AC9"/>
    <w:rsid w:val="00972D68"/>
    <w:rsid w:val="00972FAD"/>
    <w:rsid w:val="009A15A8"/>
    <w:rsid w:val="009A43CA"/>
    <w:rsid w:val="009B49E5"/>
    <w:rsid w:val="009D55F0"/>
    <w:rsid w:val="009E5CAA"/>
    <w:rsid w:val="00A104C7"/>
    <w:rsid w:val="00A62CC6"/>
    <w:rsid w:val="00A64C38"/>
    <w:rsid w:val="00A976BC"/>
    <w:rsid w:val="00AA713D"/>
    <w:rsid w:val="00AC1AB2"/>
    <w:rsid w:val="00AC626F"/>
    <w:rsid w:val="00AE5AF4"/>
    <w:rsid w:val="00AF33CB"/>
    <w:rsid w:val="00B06726"/>
    <w:rsid w:val="00B1011A"/>
    <w:rsid w:val="00B15759"/>
    <w:rsid w:val="00B22AFE"/>
    <w:rsid w:val="00B25E35"/>
    <w:rsid w:val="00B47795"/>
    <w:rsid w:val="00B60A2C"/>
    <w:rsid w:val="00B66A7C"/>
    <w:rsid w:val="00BA369A"/>
    <w:rsid w:val="00BC5A63"/>
    <w:rsid w:val="00BF194B"/>
    <w:rsid w:val="00C0610F"/>
    <w:rsid w:val="00C07C13"/>
    <w:rsid w:val="00C12583"/>
    <w:rsid w:val="00C13A13"/>
    <w:rsid w:val="00C15AFC"/>
    <w:rsid w:val="00C24B15"/>
    <w:rsid w:val="00C42595"/>
    <w:rsid w:val="00C505FA"/>
    <w:rsid w:val="00C6196A"/>
    <w:rsid w:val="00C74F26"/>
    <w:rsid w:val="00C7584A"/>
    <w:rsid w:val="00CA0396"/>
    <w:rsid w:val="00CA06A7"/>
    <w:rsid w:val="00CB6247"/>
    <w:rsid w:val="00CD1F5F"/>
    <w:rsid w:val="00CF7270"/>
    <w:rsid w:val="00D13B00"/>
    <w:rsid w:val="00D15696"/>
    <w:rsid w:val="00D16CD5"/>
    <w:rsid w:val="00D51D19"/>
    <w:rsid w:val="00D66539"/>
    <w:rsid w:val="00D83A85"/>
    <w:rsid w:val="00DA6F8C"/>
    <w:rsid w:val="00DB58F1"/>
    <w:rsid w:val="00DC4A5A"/>
    <w:rsid w:val="00DC5F9C"/>
    <w:rsid w:val="00DD7A9E"/>
    <w:rsid w:val="00DE4043"/>
    <w:rsid w:val="00DF1B8B"/>
    <w:rsid w:val="00DF2098"/>
    <w:rsid w:val="00E07957"/>
    <w:rsid w:val="00E11C54"/>
    <w:rsid w:val="00E20E83"/>
    <w:rsid w:val="00E50363"/>
    <w:rsid w:val="00E75453"/>
    <w:rsid w:val="00E86C23"/>
    <w:rsid w:val="00EB13E9"/>
    <w:rsid w:val="00EB5A7A"/>
    <w:rsid w:val="00EC4BE1"/>
    <w:rsid w:val="00ED4D0C"/>
    <w:rsid w:val="00ED79E5"/>
    <w:rsid w:val="00EE55A1"/>
    <w:rsid w:val="00F119A0"/>
    <w:rsid w:val="00F17957"/>
    <w:rsid w:val="00F203B9"/>
    <w:rsid w:val="00F26BA7"/>
    <w:rsid w:val="00F377D4"/>
    <w:rsid w:val="00F40BD5"/>
    <w:rsid w:val="00F47CF3"/>
    <w:rsid w:val="00F51197"/>
    <w:rsid w:val="00F52B38"/>
    <w:rsid w:val="00F54440"/>
    <w:rsid w:val="00F56BDD"/>
    <w:rsid w:val="00F758AC"/>
    <w:rsid w:val="00F76F7A"/>
    <w:rsid w:val="00F92053"/>
    <w:rsid w:val="00F96403"/>
    <w:rsid w:val="00F97A85"/>
    <w:rsid w:val="00FA5024"/>
    <w:rsid w:val="00FC59BC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9E1D2"/>
  <w15:chartTrackingRefBased/>
  <w15:docId w15:val="{B54E3CAF-F390-B24F-80BF-B35B213B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44</Characters>
  <Application>Microsoft Office Word</Application>
  <DocSecurity>0</DocSecurity>
  <Lines>2</Lines>
  <Paragraphs>1</Paragraphs>
  <ScaleCrop>false</ScaleCrop>
  <Company>University of Cambridge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3</cp:revision>
  <dcterms:created xsi:type="dcterms:W3CDTF">2022-06-27T09:04:00Z</dcterms:created>
  <dcterms:modified xsi:type="dcterms:W3CDTF">2022-07-05T12:59:00Z</dcterms:modified>
</cp:coreProperties>
</file>